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4" w:type="dxa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960"/>
        <w:gridCol w:w="1041"/>
        <w:gridCol w:w="1120"/>
        <w:gridCol w:w="1041"/>
        <w:gridCol w:w="824"/>
        <w:gridCol w:w="1736"/>
      </w:tblGrid>
      <w:tr w:rsidR="002676D9" w:rsidRPr="002676D9" w:rsidTr="00DC675E">
        <w:trPr>
          <w:trHeight w:val="720"/>
        </w:trPr>
        <w:tc>
          <w:tcPr>
            <w:tcW w:w="1072" w:type="dxa"/>
            <w:shd w:val="clear" w:color="auto" w:fill="auto"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Inversio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Genes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IAL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AL as </w:t>
            </w:r>
            <w:r w:rsidRPr="002676D9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F</w:t>
            </w:r>
            <w:r w:rsidRPr="002676D9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vertAlign w:val="subscript"/>
              </w:rPr>
              <w:t>st</w:t>
            </w: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outliers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otal </w:t>
            </w:r>
            <w:r w:rsidRPr="002676D9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F</w:t>
            </w:r>
            <w:r w:rsidRPr="002676D9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vertAlign w:val="subscript"/>
              </w:rPr>
              <w:t>st</w:t>
            </w: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outlier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[X]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(E[X]&gt;x)</w:t>
            </w:r>
          </w:p>
        </w:tc>
      </w:tr>
      <w:tr w:rsidR="002676D9" w:rsidRPr="002676D9" w:rsidTr="00DC675E">
        <w:trPr>
          <w:trHeight w:val="345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676D9" w:rsidRPr="002676D9" w:rsidRDefault="002676D9" w:rsidP="002676D9">
            <w:pPr>
              <w:spacing w:before="240"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szCs w:val="24"/>
              </w:rPr>
              <w:t>In(2L)t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96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41" w:type="dxa"/>
            <w:vMerge w:val="restart"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</w:rPr>
              <w:t>0.24089</w:t>
            </w:r>
          </w:p>
        </w:tc>
      </w:tr>
      <w:tr w:rsidR="002676D9" w:rsidRPr="002676D9" w:rsidTr="00DC675E">
        <w:trPr>
          <w:trHeight w:val="345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676D9" w:rsidRPr="002676D9" w:rsidRDefault="002676D9" w:rsidP="002676D9">
            <w:pPr>
              <w:spacing w:before="240"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szCs w:val="24"/>
              </w:rPr>
              <w:t>In(3R)Mo</w:t>
            </w:r>
          </w:p>
        </w:tc>
        <w:tc>
          <w:tcPr>
            <w:tcW w:w="960" w:type="dxa"/>
            <w:vMerge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41" w:type="dxa"/>
            <w:vMerge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2676D9" w:rsidRPr="002676D9" w:rsidRDefault="002676D9" w:rsidP="002676D9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</w:rPr>
            </w:pPr>
            <w:r w:rsidRPr="002676D9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</w:rPr>
              <w:t>0.12336</w:t>
            </w:r>
          </w:p>
        </w:tc>
      </w:tr>
    </w:tbl>
    <w:p w:rsidR="0004357E" w:rsidRPr="002676D9" w:rsidRDefault="002676D9" w:rsidP="002676D9">
      <w:pPr>
        <w:spacing w:after="120" w:line="264" w:lineRule="auto"/>
        <w:rPr>
          <w:rFonts w:ascii="Calibri" w:eastAsia="MS Mincho" w:hAnsi="Calibri" w:cs="Calibri"/>
          <w:sz w:val="24"/>
          <w:szCs w:val="24"/>
        </w:rPr>
      </w:pPr>
      <w:r w:rsidRPr="002676D9">
        <w:rPr>
          <w:rFonts w:ascii="Calibri" w:eastAsia="MS Mincho" w:hAnsi="Calibri" w:cs="Calibri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CADF8A" wp14:editId="05EE91DE">
                <wp:simplePos x="0" y="0"/>
                <wp:positionH relativeFrom="column">
                  <wp:posOffset>0</wp:posOffset>
                </wp:positionH>
                <wp:positionV relativeFrom="paragraph">
                  <wp:posOffset>24422</wp:posOffset>
                </wp:positionV>
                <wp:extent cx="5943600" cy="1403985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76D9" w:rsidRPr="000F30FC" w:rsidRDefault="002676D9" w:rsidP="002676D9">
                            <w:pPr>
                              <w:spacing w:before="120" w:after="0"/>
                            </w:pPr>
                            <w:r w:rsidRPr="002676D9">
                              <w:rPr>
                                <w:rFonts w:cs="Calibri"/>
                              </w:rPr>
                              <w:t xml:space="preserve">Table S2. IAL as </w:t>
                            </w:r>
                            <w:r w:rsidRPr="002676D9">
                              <w:rPr>
                                <w:rFonts w:cs="Calibri"/>
                                <w:i/>
                              </w:rPr>
                              <w:t>F</w:t>
                            </w:r>
                            <w:r w:rsidRPr="002676D9">
                              <w:rPr>
                                <w:rFonts w:cs="Calibri"/>
                                <w:i/>
                                <w:vertAlign w:val="subscript"/>
                              </w:rPr>
                              <w:t>st</w:t>
                            </w:r>
                            <w:r w:rsidRPr="002676D9">
                              <w:rPr>
                                <w:rFonts w:cs="Calibri"/>
                              </w:rPr>
                              <w:t xml:space="preserve"> outliers in clinal populations. Populations from Reinhardt et al (2014). Number of genes reflect the overlap between the unique Affymetrix Drosophila 2 annotated genes and </w:t>
                            </w:r>
                            <w:proofErr w:type="spellStart"/>
                            <w:r w:rsidRPr="002676D9">
                              <w:rPr>
                                <w:rFonts w:cs="Calibri"/>
                              </w:rPr>
                              <w:t>FlyBase</w:t>
                            </w:r>
                            <w:proofErr w:type="spellEnd"/>
                            <w:r w:rsidRPr="002676D9">
                              <w:rPr>
                                <w:rFonts w:cs="Calibri"/>
                              </w:rPr>
                              <w:t xml:space="preserve"> r5.49 annotations. Outliers are from the p=0.05 tail of the empirical distribution of 1kb windows (see Reinhardt et al (2014)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4CADF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.9pt;width:468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" stroked="f">
                <v:textbox style="mso-fit-shape-to-text:t">
                  <w:txbxContent>
                    <w:p w:rsidR="002676D9" w:rsidRPr="000F30FC" w:rsidRDefault="002676D9" w:rsidP="002676D9">
                      <w:pPr>
                        <w:spacing w:before="120" w:after="0"/>
                      </w:pPr>
                      <w:r w:rsidRPr="002676D9">
                        <w:rPr>
                          <w:rFonts w:cs="Calibri"/>
                        </w:rPr>
                        <w:t xml:space="preserve">Table S2. IAL as </w:t>
                      </w:r>
                      <w:r w:rsidRPr="002676D9">
                        <w:rPr>
                          <w:rFonts w:cs="Calibri"/>
                          <w:i/>
                        </w:rPr>
                        <w:t>F</w:t>
                      </w:r>
                      <w:r w:rsidRPr="002676D9">
                        <w:rPr>
                          <w:rFonts w:cs="Calibri"/>
                          <w:i/>
                          <w:vertAlign w:val="subscript"/>
                        </w:rPr>
                        <w:t>st</w:t>
                      </w:r>
                      <w:r w:rsidRPr="002676D9">
                        <w:rPr>
                          <w:rFonts w:cs="Calibri"/>
                        </w:rPr>
                        <w:t xml:space="preserve"> outliers in clinal populations. Populations from Reinhardt et al (2014). Number of genes reflect the overlap between the unique Affymetrix Drosophila 2 annotated genes and </w:t>
                      </w:r>
                      <w:proofErr w:type="spellStart"/>
                      <w:r w:rsidRPr="002676D9">
                        <w:rPr>
                          <w:rFonts w:cs="Calibri"/>
                        </w:rPr>
                        <w:t>FlyBase</w:t>
                      </w:r>
                      <w:proofErr w:type="spellEnd"/>
                      <w:r w:rsidRPr="002676D9">
                        <w:rPr>
                          <w:rFonts w:cs="Calibri"/>
                        </w:rPr>
                        <w:t xml:space="preserve"> r5.49 annotations. Outliers are from the p=0.05 tail of the empirical distribution of 1kb windows (see Reinhardt et al (2014)). 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04357E" w:rsidRPr="00267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002"/>
    <w:rsid w:val="00180FCD"/>
    <w:rsid w:val="002676D9"/>
    <w:rsid w:val="002C4936"/>
    <w:rsid w:val="002C4EC8"/>
    <w:rsid w:val="003C53BD"/>
    <w:rsid w:val="00507D51"/>
    <w:rsid w:val="00607924"/>
    <w:rsid w:val="00772002"/>
    <w:rsid w:val="00841CDC"/>
    <w:rsid w:val="00AA5C8F"/>
    <w:rsid w:val="00B8326B"/>
    <w:rsid w:val="00D35796"/>
    <w:rsid w:val="00DF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1EE0DE-B6CA-4E07-9833-9DA35834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C53BD"/>
    <w:pPr>
      <w:spacing w:after="0" w:line="240" w:lineRule="auto"/>
    </w:pPr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Lavington</dc:creator>
  <cp:keywords/>
  <dc:description/>
  <cp:lastModifiedBy>Erik Lavington</cp:lastModifiedBy>
  <cp:revision>2</cp:revision>
  <dcterms:created xsi:type="dcterms:W3CDTF">2017-09-14T01:57:00Z</dcterms:created>
  <dcterms:modified xsi:type="dcterms:W3CDTF">2017-09-14T01:57:00Z</dcterms:modified>
</cp:coreProperties>
</file>